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12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Power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cenarios</w:t>
      </w:r>
    </w:p>
    <w:tbl>
      <w:tblPr>
        <w:tblW w:w="0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018"/>
        <w:gridCol w:w="982"/>
        <w:gridCol w:w="806"/>
        <w:gridCol w:w="1277"/>
      </w:tblGrid>
      <w:tr>
        <w:trPr>
          <w:cantSplit w:val="false"/>
          <w:tblHeader w:val="false"/>
          <w:jc w:val="lef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cenario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amp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iz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Hazar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Ratio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Ev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Rat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tatisti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Power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Ma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effec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,06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8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92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Intera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effec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,06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.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8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85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ubgroup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analysi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53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.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8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78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Ra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outcom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,06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8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76%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38</Words>
  <Characters>192</Characters>
  <Application>WPS Office</Application>
  <Paragraphs>32</Paragraphs>
  <CharactersWithSpaces>204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٨:٢٩Z</dcterms:created>
  <dc:creator>SM-G998U</dc:creator>
  <lastModifiedBy>SM-G998U</lastModifiedBy>
  <dcterms:modified xsi:type="dcterms:W3CDTF">٢٠٢٦-٠٥-١١T١٠:٢٨:٢٩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11c6c6891f4c70b981e6878c0c79bb</vt:lpwstr>
  </property>
</Properties>
</file>